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3F438" w14:textId="3A346A8A" w:rsidR="00804D55" w:rsidRDefault="00804D55" w:rsidP="00804D55">
      <w:pPr>
        <w:rPr>
          <w:rFonts w:ascii="Times New Roman" w:hAnsi="Times New Roman" w:cs="Times New Roman"/>
          <w:sz w:val="24"/>
        </w:rPr>
      </w:pPr>
      <w:r w:rsidRPr="00AA4AB6">
        <w:rPr>
          <w:rFonts w:ascii="Times New Roman" w:hAnsi="Times New Roman" w:cs="Times New Roman"/>
          <w:b/>
          <w:sz w:val="24"/>
        </w:rPr>
        <w:t>Table S1</w:t>
      </w:r>
      <w:r w:rsidRPr="00AA4AB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oxicity dataset sample sizes before and after filtering for life stage, temperature and pH information 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440"/>
        <w:gridCol w:w="1028"/>
        <w:gridCol w:w="917"/>
        <w:gridCol w:w="839"/>
        <w:gridCol w:w="917"/>
        <w:gridCol w:w="839"/>
        <w:gridCol w:w="917"/>
        <w:gridCol w:w="839"/>
        <w:gridCol w:w="917"/>
        <w:gridCol w:w="1337"/>
      </w:tblGrid>
      <w:tr w:rsidR="00804D55" w:rsidRPr="001150DD" w14:paraId="30624D16" w14:textId="77777777" w:rsidTr="00353B94">
        <w:trPr>
          <w:trHeight w:val="288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CF1F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emical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3C7B9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xposure</w:t>
            </w:r>
          </w:p>
        </w:tc>
        <w:tc>
          <w:tcPr>
            <w:tcW w:w="752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DD7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atase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tion</w:t>
            </w:r>
          </w:p>
        </w:tc>
      </w:tr>
      <w:tr w:rsidR="00804D55" w:rsidRPr="001150DD" w14:paraId="0582364D" w14:textId="77777777" w:rsidTr="00353B94">
        <w:trPr>
          <w:trHeight w:val="288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340368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39262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39F2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C938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badult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544B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9042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H</w:t>
            </w:r>
          </w:p>
        </w:tc>
      </w:tr>
      <w:tr w:rsidR="00804D55" w:rsidRPr="001150DD" w14:paraId="6193F043" w14:textId="77777777" w:rsidTr="00353B94">
        <w:trPr>
          <w:trHeight w:val="624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9D66D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4051D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50A9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alu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33F2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19C8C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alu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75FF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68738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alues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3ABE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866B7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xicity</w:t>
            </w: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Value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4ECF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</w:tr>
      <w:tr w:rsidR="00804D55" w:rsidRPr="001150DD" w14:paraId="7D829688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1216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on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E0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C60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CAD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BBE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1A3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5C6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1D5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230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21D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04D55" w:rsidRPr="001150DD" w14:paraId="2613DB4A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B6A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3CA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005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582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49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BD0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D8C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59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B79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E91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804D55" w:rsidRPr="001150DD" w14:paraId="3506A3C2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C81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mium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AAA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18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02F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7C2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A32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58E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1C1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DB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E2B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4D55" w:rsidRPr="001150DD" w14:paraId="631F6E43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0711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FCD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3B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17B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0B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9B4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510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49E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527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C3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04D55" w:rsidRPr="001150DD" w14:paraId="77A1D16E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E318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F8F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09F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B6A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0D2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D37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091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A70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9D4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39B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04D55" w:rsidRPr="001150DD" w14:paraId="1759EB69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72C2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317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F2B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9D4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0F6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7FC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002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86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020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3E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04D55" w:rsidRPr="001150DD" w14:paraId="33BA1C6F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5FF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ury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531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C38C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FBB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466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D6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44B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774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6FA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2E8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804D55" w:rsidRPr="001150DD" w14:paraId="77C7214F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AB2A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ke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1FC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237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DC8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25B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F02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9A8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3C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DEC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543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04D55" w:rsidRPr="001150DD" w14:paraId="32F08172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CC69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A39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FB0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ECB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6E9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7A9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9D4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0C3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D9D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FAB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804D55" w:rsidRPr="001150DD" w14:paraId="33C99534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BE04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ue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83D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51A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7A5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5EA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20F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2D3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A65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83B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E62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04D55" w:rsidRPr="001150DD" w14:paraId="0BA9C9A9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DAB5B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962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3423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E8E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D77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581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282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CE1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1EAA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EFE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804D55" w:rsidRPr="001150DD" w14:paraId="2A854AE5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04FB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Nitrophenol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C79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740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DC4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52D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AB2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32B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53A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6C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E0A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04D55" w:rsidRPr="001150DD" w14:paraId="67D8CDCA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F4D4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475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157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B6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2DC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4E8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BC4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B6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EBF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31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804D55" w:rsidRPr="001150DD" w14:paraId="5DA83485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BFF0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razi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0FD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60A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C84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45A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AC3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17B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D6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863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D9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804D55" w:rsidRPr="001150DD" w14:paraId="3CC0704F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ACE8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pyrifo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AE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632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FA6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5D0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531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D9B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65E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C38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20F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804D55" w:rsidRPr="001150DD" w14:paraId="153CA360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529A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Chlorpyrifo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B7D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4B8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8A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0AA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059E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B31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329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0F1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DAB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804D55" w:rsidRPr="001150DD" w14:paraId="3B75241B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6301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DT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01F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44F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98F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CD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14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AE2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90B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33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7D5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04D55" w:rsidRPr="001150DD" w14:paraId="25C0D8F5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293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CEC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7E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4D7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AB7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E66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6A1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AD1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9F0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5887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</w:tr>
      <w:tr w:rsidR="00804D55" w:rsidRPr="001150DD" w14:paraId="09A99F6F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EA6B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zin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0CA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06D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F59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F1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12D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EF6E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7A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AF0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176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4D55" w:rsidRPr="001150DD" w14:paraId="1C51DDCA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2BD5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ldr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14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6F0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731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B8F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8C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7F4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AC1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4B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F5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04D55" w:rsidRPr="001150DD" w14:paraId="47D3A894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86A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sulfa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9FA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2FB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B21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911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FC7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855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4CD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72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B73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804D55" w:rsidRPr="001150DD" w14:paraId="6DDAB9BB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14B4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r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F63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5D2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F6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9E5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013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8C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A2C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B75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230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804D55" w:rsidRPr="001150DD" w14:paraId="1A1B53D6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3FA1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9F7B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3B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13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DF8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3E5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623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5EB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C66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7C0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804D55" w:rsidRPr="001150DD" w14:paraId="161ADE2E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CEE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phosat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F52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A7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75E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4BB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CF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FC2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77D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C09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0A0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04D55" w:rsidRPr="001150DD" w14:paraId="72B95095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3533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th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98A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72DA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A3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6F9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AB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E84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727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F92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104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804D55" w:rsidRPr="001150DD" w14:paraId="050DBB76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5293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da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ACB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ute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B89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0C5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47D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E1B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3F8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246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DDF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BA6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804D55" w:rsidRPr="001150DD" w14:paraId="043ED1B8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63C6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8ED4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241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A43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145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E8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FFC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67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CB92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F12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804D55" w:rsidRPr="001150DD" w14:paraId="46217BE6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42D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th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55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73B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9B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69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CE1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656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06B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6BF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740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804D55" w:rsidRPr="001150DD" w14:paraId="5CBF752D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FF59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thi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B62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A2B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2B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7CF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D5D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FF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EBC5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AAC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4F56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804D55" w:rsidRPr="001150DD" w14:paraId="1B4BEF52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1E82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2EE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21CC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77F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EA2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F4A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32C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5429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8E7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83A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04D55" w:rsidRPr="001150DD" w14:paraId="00914273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8D91B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31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onic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155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764E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D7A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4D0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8151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D6C8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8A6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F544A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04D55" w:rsidRPr="001150DD" w14:paraId="3C8CBA29" w14:textId="77777777" w:rsidTr="00353B94">
        <w:trPr>
          <w:trHeight w:val="25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EE5A8" w14:textId="77777777" w:rsidR="00804D55" w:rsidRPr="001150DD" w:rsidRDefault="00804D55" w:rsidP="00353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BTO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D3A7E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t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DE9F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545B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6CB5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305B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4FA2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1EF1D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0FB7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AB3B3" w14:textId="77777777" w:rsidR="00804D55" w:rsidRPr="001150DD" w:rsidRDefault="00804D55" w:rsidP="00353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50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</w:tbl>
    <w:p w14:paraId="7DCE9274" w14:textId="77777777" w:rsidR="00804D55" w:rsidRDefault="00804D55" w:rsidP="00804D5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 w:rsidRPr="004619A9">
        <w:rPr>
          <w:rFonts w:ascii="Times New Roman" w:hAnsi="Times New Roman" w:cs="Times New Roman"/>
          <w:sz w:val="24"/>
        </w:rPr>
        <w:t xml:space="preserve">DDT = </w:t>
      </w:r>
      <w:r w:rsidRPr="002A4418">
        <w:rPr>
          <w:rFonts w:ascii="Times New Roman" w:hAnsi="Times New Roman" w:cs="Times New Roman"/>
          <w:sz w:val="24"/>
        </w:rPr>
        <w:t>1,1′-(2,2,2-Trichloroethane-1,1-</w:t>
      </w:r>
      <w:proofErr w:type="gramStart"/>
      <w:r w:rsidRPr="002A4418">
        <w:rPr>
          <w:rFonts w:ascii="Times New Roman" w:hAnsi="Times New Roman" w:cs="Times New Roman"/>
          <w:sz w:val="24"/>
        </w:rPr>
        <w:t>diyl)bis</w:t>
      </w:r>
      <w:proofErr w:type="gramEnd"/>
      <w:r w:rsidRPr="002A4418">
        <w:rPr>
          <w:rFonts w:ascii="Times New Roman" w:hAnsi="Times New Roman" w:cs="Times New Roman"/>
          <w:sz w:val="24"/>
        </w:rPr>
        <w:t>(4-chlorobenzene)</w:t>
      </w:r>
      <w:r>
        <w:rPr>
          <w:rFonts w:ascii="Times New Roman" w:hAnsi="Times New Roman" w:cs="Times New Roman"/>
          <w:sz w:val="24"/>
        </w:rPr>
        <w:t xml:space="preserve">, PCP = Pentachlorophenol, TBTO = Tributyltin oxide </w:t>
      </w:r>
    </w:p>
    <w:p w14:paraId="78D56AFE" w14:textId="77777777" w:rsidR="00804D55" w:rsidRPr="00AA4AB6" w:rsidRDefault="00804D55" w:rsidP="00804D55">
      <w:pPr>
        <w:rPr>
          <w:rFonts w:ascii="Times New Roman" w:hAnsi="Times New Roman" w:cs="Times New Roman"/>
          <w:sz w:val="24"/>
        </w:rPr>
      </w:pPr>
    </w:p>
    <w:p w14:paraId="2E76800B" w14:textId="77777777" w:rsidR="00804D55" w:rsidRDefault="00804D55" w:rsidP="00804D5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3ACAC796" wp14:editId="1057A22F">
            <wp:extent cx="5038354" cy="25182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_subadult_labelled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54" cy="2518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B03E2" w14:textId="0D7AC717" w:rsidR="00804D55" w:rsidRPr="00C72831" w:rsidRDefault="00804D55" w:rsidP="00804D55">
      <w:pPr>
        <w:spacing w:line="480" w:lineRule="auto"/>
        <w:rPr>
          <w:rFonts w:ascii="Times New Roman" w:hAnsi="Times New Roman" w:cs="Times New Roman"/>
          <w:sz w:val="24"/>
        </w:rPr>
      </w:pPr>
      <w:r w:rsidRPr="00246B3E">
        <w:rPr>
          <w:rFonts w:ascii="Times New Roman" w:hAnsi="Times New Roman" w:cs="Times New Roman"/>
          <w:b/>
          <w:sz w:val="24"/>
        </w:rPr>
        <w:t>Fig</w:t>
      </w:r>
      <w:r w:rsidR="00FE7B13">
        <w:rPr>
          <w:rFonts w:ascii="Times New Roman" w:hAnsi="Times New Roman" w:cs="Times New Roman"/>
          <w:b/>
          <w:sz w:val="24"/>
        </w:rPr>
        <w:t xml:space="preserve">. </w:t>
      </w:r>
      <w:r>
        <w:rPr>
          <w:rFonts w:ascii="Times New Roman" w:hAnsi="Times New Roman" w:cs="Times New Roman"/>
          <w:b/>
          <w:sz w:val="24"/>
        </w:rPr>
        <w:t>S</w:t>
      </w:r>
      <w:r w:rsidRPr="00246B3E">
        <w:rPr>
          <w:rFonts w:ascii="Times New Roman" w:hAnsi="Times New Roman" w:cs="Times New Roman"/>
          <w:b/>
          <w:sz w:val="24"/>
        </w:rPr>
        <w:t>1</w:t>
      </w:r>
      <w:r w:rsidRPr="00246B3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hylogenetic tree and toxicity data heatmap for the acute chlorine subadult dataset (λ = 0.68). The colored bar next to each species represents its relative sensitivity to the chemical. A red bar indicates a high degree of sensitivity (i.e. small amount of chemical causes toxic effect), while a blue bar indicates low sensitivity (i.e. large amount of chemical causes toxic effect).</w:t>
      </w:r>
    </w:p>
    <w:p w14:paraId="0E70BF6F" w14:textId="77777777" w:rsidR="00804D55" w:rsidRDefault="00804D55" w:rsidP="00804D55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0CF58CA4" wp14:editId="43211F75">
            <wp:extent cx="5038354" cy="503835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u_subadult_labele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54" cy="5038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CBFFF" w14:textId="46FCE20E" w:rsidR="00804D55" w:rsidRDefault="00804D55" w:rsidP="00804D55">
      <w:pPr>
        <w:spacing w:line="480" w:lineRule="auto"/>
        <w:rPr>
          <w:rFonts w:ascii="Times New Roman" w:hAnsi="Times New Roman" w:cs="Times New Roman"/>
          <w:sz w:val="24"/>
        </w:rPr>
      </w:pPr>
      <w:r w:rsidRPr="00246B3E">
        <w:rPr>
          <w:rFonts w:ascii="Times New Roman" w:hAnsi="Times New Roman" w:cs="Times New Roman"/>
          <w:b/>
          <w:sz w:val="24"/>
        </w:rPr>
        <w:t>Fig</w:t>
      </w:r>
      <w:r w:rsidR="00FE7B13">
        <w:rPr>
          <w:rFonts w:ascii="Times New Roman" w:hAnsi="Times New Roman" w:cs="Times New Roman"/>
          <w:b/>
          <w:sz w:val="24"/>
        </w:rPr>
        <w:t>.</w:t>
      </w:r>
      <w:r w:rsidRPr="00246B3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2</w:t>
      </w:r>
      <w:r w:rsidRPr="00246B3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Phylogenetic tree and toxicity data heatmap for the acute guthion subadult dataset </w:t>
      </w:r>
      <w:bookmarkStart w:id="0" w:name="_Hlk116899771"/>
      <w:r>
        <w:rPr>
          <w:rFonts w:ascii="Times New Roman" w:hAnsi="Times New Roman" w:cs="Times New Roman"/>
          <w:sz w:val="24"/>
        </w:rPr>
        <w:t>(λ = 0.69)</w:t>
      </w:r>
      <w:bookmarkEnd w:id="0"/>
      <w:r>
        <w:rPr>
          <w:rFonts w:ascii="Times New Roman" w:hAnsi="Times New Roman" w:cs="Times New Roman"/>
          <w:sz w:val="24"/>
        </w:rPr>
        <w:t xml:space="preserve">. </w:t>
      </w:r>
      <w:bookmarkStart w:id="1" w:name="_Hlk121915215"/>
      <w:r>
        <w:rPr>
          <w:rFonts w:ascii="Times New Roman" w:hAnsi="Times New Roman" w:cs="Times New Roman"/>
          <w:sz w:val="24"/>
        </w:rPr>
        <w:t>The colored bar next to each species represents its relative sensitivity to the chemical. A red bar indicates a high degree of sensitivity (i.e. small amount of chemical causes toxic effect), while a blue bar indicates low sensitivity (i.e. large amount of chemical causes toxic effect).</w:t>
      </w:r>
      <w:bookmarkEnd w:id="1"/>
    </w:p>
    <w:p w14:paraId="650E55BA" w14:textId="77777777" w:rsidR="00804D55" w:rsidRDefault="00804D55" w:rsidP="00804D55">
      <w:pPr>
        <w:spacing w:line="480" w:lineRule="auto"/>
        <w:rPr>
          <w:rFonts w:ascii="Times New Roman" w:hAnsi="Times New Roman" w:cs="Times New Roman"/>
          <w:sz w:val="24"/>
        </w:rPr>
      </w:pPr>
    </w:p>
    <w:p w14:paraId="71FBB455" w14:textId="77777777" w:rsidR="00804D55" w:rsidRPr="005800D2" w:rsidRDefault="00804D55" w:rsidP="00804D55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8C0A7F7" wp14:editId="41F88E1D">
            <wp:extent cx="5038354" cy="25182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d_subadult_labelled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8354" cy="2518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21311" w14:textId="67DE8CAF" w:rsidR="00804D55" w:rsidRDefault="00804D55" w:rsidP="00804D55">
      <w:pPr>
        <w:spacing w:line="480" w:lineRule="auto"/>
        <w:rPr>
          <w:rFonts w:ascii="Times New Roman" w:hAnsi="Times New Roman" w:cs="Times New Roman"/>
          <w:sz w:val="24"/>
        </w:rPr>
      </w:pPr>
      <w:r w:rsidRPr="00246B3E">
        <w:rPr>
          <w:rFonts w:ascii="Times New Roman" w:hAnsi="Times New Roman" w:cs="Times New Roman"/>
          <w:b/>
          <w:sz w:val="24"/>
        </w:rPr>
        <w:t>Fig</w:t>
      </w:r>
      <w:r w:rsidR="00FE7B13">
        <w:rPr>
          <w:rFonts w:ascii="Times New Roman" w:hAnsi="Times New Roman" w:cs="Times New Roman"/>
          <w:b/>
          <w:sz w:val="24"/>
        </w:rPr>
        <w:t>.</w:t>
      </w:r>
      <w:r w:rsidRPr="00246B3E"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S3</w:t>
      </w:r>
      <w:bookmarkStart w:id="2" w:name="_GoBack"/>
      <w:bookmarkEnd w:id="2"/>
      <w:r w:rsidRPr="00246B3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hylogenetic tree and toxicity data heatmap for the chronic cadmium subadult dataset (λ = 1.0). The colored bar next to each species represents its relative sensitivity to the chemical. A red bar indicates a high degree of sensitivity (i.e. small amount of chemical causes toxic effect), while a blue bar indicates low sensitivity (i.e. large amount of chemical causes toxic effect).</w:t>
      </w:r>
    </w:p>
    <w:p w14:paraId="61E26C7C" w14:textId="77777777" w:rsidR="00804D55" w:rsidRDefault="00804D55" w:rsidP="00804D55"/>
    <w:p w14:paraId="4668ADCF" w14:textId="77777777" w:rsidR="00CA3EF6" w:rsidRDefault="00CA3EF6"/>
    <w:sectPr w:rsidR="00CA3E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55"/>
    <w:rsid w:val="00804D55"/>
    <w:rsid w:val="00CA3EF6"/>
    <w:rsid w:val="00FE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42D6B"/>
  <w15:chartTrackingRefBased/>
  <w15:docId w15:val="{BA86C014-8667-4A19-AB04-411AF6219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E73E6032129D40AE7D93F4AD1BD903" ma:contentTypeVersion="11" ma:contentTypeDescription="Create a new document." ma:contentTypeScope="" ma:versionID="6a5d2b4a58e87ba5ee005da85f0332e3">
  <xsd:schema xmlns:xsd="http://www.w3.org/2001/XMLSchema" xmlns:xs="http://www.w3.org/2001/XMLSchema" xmlns:p="http://schemas.microsoft.com/office/2006/metadata/properties" xmlns:ns3="87fca305-4d19-43bd-8a29-70d2b8b5c074" targetNamespace="http://schemas.microsoft.com/office/2006/metadata/properties" ma:root="true" ma:fieldsID="4cf80dd31e60596eb51b6e791f56ca23" ns3:_="">
    <xsd:import namespace="87fca305-4d19-43bd-8a29-70d2b8b5c07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fca305-4d19-43bd-8a29-70d2b8b5c0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CF52EBB-F844-4EE2-9D0F-1FEE175EF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9D76F52-01A1-48FB-A30E-F13507323F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fca305-4d19-43bd-8a29-70d2b8b5c0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E7D219-AD20-47B6-B5F9-88908DDC668B}">
  <ds:schemaRefs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infopath/2007/PartnerControls"/>
    <ds:schemaRef ds:uri="87fca305-4d19-43bd-8a29-70d2b8b5c074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38</Words>
  <Characters>2501</Characters>
  <Application>Microsoft Office Word</Application>
  <DocSecurity>0</DocSecurity>
  <Lines>20</Lines>
  <Paragraphs>5</Paragraphs>
  <ScaleCrop>false</ScaleCrop>
  <Company>USC Dornsife College</Company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Coleman</dc:creator>
  <cp:keywords/>
  <dc:description/>
  <cp:lastModifiedBy>Alice Coleman</cp:lastModifiedBy>
  <cp:revision>2</cp:revision>
  <dcterms:created xsi:type="dcterms:W3CDTF">2023-08-07T21:33:00Z</dcterms:created>
  <dcterms:modified xsi:type="dcterms:W3CDTF">2023-08-18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CE73E6032129D40AE7D93F4AD1BD903</vt:lpwstr>
  </property>
</Properties>
</file>